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  <w:bCs/>
        </w:rPr>
        <w:t xml:space="preserve">Table S3 Model species for </w:t>
      </w:r>
      <w:r>
        <w:rPr>
          <w:rFonts w:cs="Symbol" w:ascii="Symbol" w:hAnsi="Symbol"/>
          <w:b/>
          <w:bCs/>
        </w:rPr>
        <w:t></w:t>
      </w:r>
      <w:r>
        <w:rPr>
          <w:b/>
          <w:bCs/>
        </w:rPr>
        <w:t>-synuclein turnover, damage and aggregation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3089"/>
        <w:gridCol w:w="2040"/>
        <w:gridCol w:w="980"/>
      </w:tblGrid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es descriptio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es Nam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abase term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tial Amount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-synucle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784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0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-synuclein bound to proteasom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_Proteasom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7840, GO:000050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-synuclein bound to Lamp2a receptor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_Lamp2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7840, P1347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amaged </w:t>
            </w: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 xml:space="preserve">-synuclein 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_dam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784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 ligase, Park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26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0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arkin bound to damaged </w:t>
            </w: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-synucle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_asyn_dam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260, P3784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ated damaged </w:t>
            </w: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-synucle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_asyn_dam_U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O60260, P37840, P6298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olyubiquitinated damaged </w:t>
            </w: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-synucle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_asyn_dam_Ub(X) (X=2-8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260, P37840, P6298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UB bound to ubiquitinated damaged </w:t>
            </w:r>
          </w:p>
          <w:p>
            <w:pPr>
              <w:pStyle w:val="Normal"/>
              <w:rPr/>
            </w:pP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-synucle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_asyn_dam_Ub_DU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260, P37840, P62988, IPR00139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UB bound to polyubiquitinated damaged </w:t>
            </w:r>
          </w:p>
          <w:p>
            <w:pPr>
              <w:pStyle w:val="Normal"/>
              <w:rPr/>
            </w:pP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-synucle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_asyn_dam_Ub(X)_DUB (X=2-8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260, P37840, P62988, IPR00139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olyubiquitinated damaged </w:t>
            </w: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-synuclein bound to proteasom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_dam_Ub(X)_Proteasome (X=4-8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7840, P62988, GO:000050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mall aggregate of </w:t>
            </w: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-synucle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1, …, AggA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784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mall aggregate of damaged </w:t>
            </w: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-synucle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D1, …, AggD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784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lang w:val="de-DE"/>
        </w:rPr>
        <w:t>IPR: InterPro (</w:t>
      </w:r>
      <w:hyperlink r:id="rId2">
        <w:r>
          <w:rPr>
            <w:rStyle w:val="InternetLink"/>
            <w:rFonts w:cs="Arial" w:ascii="Arial" w:hAnsi="Arial"/>
            <w:sz w:val="18"/>
            <w:szCs w:val="18"/>
            <w:lang w:val="de-DE"/>
          </w:rPr>
          <w:t>http://www.ebi.ac.uk/interpro/</w:t>
        </w:r>
      </w:hyperlink>
      <w:r>
        <w:rPr>
          <w:rFonts w:cs="Arial" w:ascii="Arial" w:hAnsi="Arial"/>
          <w:sz w:val="18"/>
          <w:szCs w:val="18"/>
          <w:lang w:val="de-DE"/>
        </w:rPr>
        <w:t>)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GO: Gene ontology (</w:t>
      </w:r>
      <w:hyperlink r:id="rId3">
        <w:r>
          <w:rPr>
            <w:rStyle w:val="InternetLink"/>
            <w:rFonts w:cs="Arial" w:ascii="Arial" w:hAnsi="Arial"/>
            <w:sz w:val="18"/>
            <w:szCs w:val="18"/>
          </w:rPr>
          <w:t>www.geneontology.org</w:t>
        </w:r>
      </w:hyperlink>
      <w:r>
        <w:rPr>
          <w:rFonts w:cs="Arial" w:ascii="Arial" w:hAnsi="Arial"/>
          <w:sz w:val="18"/>
          <w:szCs w:val="18"/>
        </w:rPr>
        <w:t xml:space="preserve">) 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8"/>
          <w:szCs w:val="18"/>
        </w:rPr>
        <w:t>O, P terms: UniProtKB/Swiss-Prot (</w:t>
      </w:r>
      <w:hyperlink r:id="rId4">
        <w:r>
          <w:rPr>
            <w:rStyle w:val="InternetLink"/>
            <w:rFonts w:cs="Arial" w:ascii="Arial" w:hAnsi="Arial"/>
            <w:sz w:val="18"/>
            <w:szCs w:val="18"/>
          </w:rPr>
          <w:t>http://www.uniprot.org/</w:t>
        </w:r>
      </w:hyperlink>
      <w:r>
        <w:rPr>
          <w:rFonts w:cs="Arial" w:ascii="Arial" w:hAnsi="Arial"/>
          <w:sz w:val="16"/>
          <w:szCs w:val="16"/>
        </w:rPr>
        <w:t>)</w:t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interpro/" TargetMode="External"/><Relationship Id="rId3" Type="http://schemas.openxmlformats.org/officeDocument/2006/relationships/hyperlink" Target="http://www.geneontology.org/" TargetMode="External"/><Relationship Id="rId4" Type="http://schemas.openxmlformats.org/officeDocument/2006/relationships/hyperlink" Target="http://www.uniprot.org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8:42:00Z</dcterms:created>
  <dc:creator>ncjp4</dc:creator>
  <dc:description/>
  <cp:keywords/>
  <dc:language>en-US</dc:language>
  <cp:lastModifiedBy>ncjp4</cp:lastModifiedBy>
  <dcterms:modified xsi:type="dcterms:W3CDTF">2010-09-15T08:42:00Z</dcterms:modified>
  <cp:revision>1</cp:revision>
  <dc:subject/>
  <dc:title>Table S3 Model species for -synuclein turnover, damage and aggregation</dc:title>
</cp:coreProperties>
</file>